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0FB74" w14:textId="77777777" w:rsidR="0092262A" w:rsidRDefault="0092262A" w:rsidP="0092262A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7 – FC network characteristics at T1 and language outcome at T2 in glioma patients</w:t>
      </w:r>
    </w:p>
    <w:p w14:paraId="3B6B709A" w14:textId="77777777" w:rsidR="0092262A" w:rsidRDefault="0092262A" w:rsidP="0092262A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Correlation analyses between FC network measures at T1 and language outcome (domain z-scores) at T2 in glioma patients</w:t>
      </w:r>
    </w:p>
    <w:tbl>
      <w:tblPr>
        <w:tblW w:w="907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5"/>
        <w:gridCol w:w="709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92262A" w14:paraId="6A76C39D" w14:textId="77777777" w:rsidTr="00F87F20">
        <w:trPr>
          <w:trHeight w:val="283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CB8728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CE0B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6E9B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0BB4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</w:p>
          <w:p w14:paraId="69EDED5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7B65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</w:p>
          <w:p w14:paraId="0DDB123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7271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480E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1804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1CD6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28E9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4EF2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6884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</w:tr>
      <w:tr w:rsidR="0092262A" w14:paraId="526E5195" w14:textId="77777777" w:rsidTr="00F87F20">
        <w:trPr>
          <w:trHeight w:val="283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443C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ta ban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5A8B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60BB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C046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2DC7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04EF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1569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4571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E050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3477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87D7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2EA2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6210EBE1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C926C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Word Retrieval </w:t>
            </w:r>
          </w:p>
          <w:p w14:paraId="47CA3C82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02A0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4B5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B31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BC14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18D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6A8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257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319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9FD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36B0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DB68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</w:t>
            </w:r>
          </w:p>
        </w:tc>
      </w:tr>
      <w:tr w:rsidR="0092262A" w14:paraId="24F2BE48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5FA78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69E5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4EA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3E94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503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DDA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6DB1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BF78" w14:textId="77777777" w:rsidR="0092262A" w:rsidRPr="009D3257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4EC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7657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C1271" w14:textId="77777777" w:rsidR="0092262A" w:rsidRPr="009D3257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32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C6A3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</w:t>
            </w:r>
          </w:p>
        </w:tc>
      </w:tr>
      <w:tr w:rsidR="0092262A" w14:paraId="691AAEE1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99E4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Phonology </w:t>
            </w:r>
          </w:p>
          <w:p w14:paraId="6D6E691C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35A9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76A2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F904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F3CF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3115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449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5D1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8844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AAF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229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CD6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161900B8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D73D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50F6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F73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3C0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5E6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DC4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467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F41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B3F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67C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7E0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19A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2A870DBD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5468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Semantics </w:t>
            </w:r>
          </w:p>
          <w:p w14:paraId="43DBF126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10B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915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DF0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F695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A34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3DA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EFF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A841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559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AAD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394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2D387013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DC10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5017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202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3D8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2BB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7E4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DE4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64A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DF5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0A0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D7C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E03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116EF09B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4C30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Morphosyntax </w:t>
            </w:r>
          </w:p>
          <w:p w14:paraId="7CE7AB9E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FD8F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34C4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223C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3C1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1E4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972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13C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68B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A5A3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0E7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587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07D4001E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366F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2F2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6AB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EB6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06E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F43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93E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441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DB4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E96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B78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A3F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5933419E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3A04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Auditory Input </w:t>
            </w:r>
          </w:p>
          <w:p w14:paraId="285F915B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82B1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A2C2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CDED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E801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572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75D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B0E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EBD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50B2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97B7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127D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61B2A36D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3FAA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C1A8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6DC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430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588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F53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DAB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334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90F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544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02C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939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6FA43A60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86CF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Visual Input </w:t>
            </w:r>
          </w:p>
          <w:p w14:paraId="0324707F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C5B9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136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E868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6A9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485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21A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BFC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23A0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B92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3866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8D01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48C70E22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07947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94AC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475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1A3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5CE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82A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02D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67C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A18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501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683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60E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29FC0D3C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045F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ding </w:t>
            </w:r>
          </w:p>
          <w:p w14:paraId="25927812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0FE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0B23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1CDF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120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C70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D58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752E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F34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52EC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4F2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44B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32243DD8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472F7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B421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A72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569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B28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7AD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AB3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B19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0DE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302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552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C01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2024C9D8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5000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ing</w:t>
            </w:r>
          </w:p>
          <w:p w14:paraId="50BAE33F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CBA2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7B4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D32F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AFC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554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380A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B43D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5558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38F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D16C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0AEF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2BDED9EC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18F8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B01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65E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33C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1F3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F98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2A2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DA0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090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19E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A4A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90C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76121150" w14:textId="77777777" w:rsidTr="00F87F20">
        <w:trPr>
          <w:trHeight w:val="28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F739" w14:textId="77777777" w:rsidR="0092262A" w:rsidRDefault="0092262A" w:rsidP="00F87F20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pha ba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F9EE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1074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08AF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F38C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10C3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C694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0F61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E07F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1CF6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E562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962E" w14:textId="77777777" w:rsidR="0092262A" w:rsidRDefault="0092262A" w:rsidP="00F87F2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22739A95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F2984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Word Retrieval </w:t>
            </w:r>
          </w:p>
          <w:p w14:paraId="625885BE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AD3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576C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12C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202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942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DF02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236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EDB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8F7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EB4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5E5F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7E895649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E10E8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78C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9A9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A2B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170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256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C86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8F3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B20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A55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AD1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153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4600B52A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2C05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Phonology </w:t>
            </w:r>
          </w:p>
          <w:p w14:paraId="6865C59B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CD0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AFA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538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0D14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9DCE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354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AB5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A62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406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091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15E0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1E67EB56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2F3D0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271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5D7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973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2CA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2A2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ECB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352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778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77A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045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BDC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6C2047FC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01A2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Semantics </w:t>
            </w:r>
          </w:p>
          <w:p w14:paraId="2E9770F4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16F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986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AB59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5357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1581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80B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753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8D56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F3F8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2FE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7D05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7B127FF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67919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072F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96F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4E8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983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438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922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6CB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797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FEA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35C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5A9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7459A35C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C46F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Morphosyntax </w:t>
            </w:r>
          </w:p>
          <w:p w14:paraId="0AB0A0BB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E79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AA6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F2A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7B8F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0D2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BC8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70B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6147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BF3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CAC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DD82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475E883A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CE8CC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BB50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812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082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FA3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C44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A9A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8D2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625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695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F2C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5AD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63C4DD79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F3A9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Auditory Input </w:t>
            </w:r>
          </w:p>
          <w:p w14:paraId="703C6505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6DB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244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A77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F9A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E2C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9A1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C5DD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91C5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B6A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396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135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3052E42B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683E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8BA9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D35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237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7AC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201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C56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C50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462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313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E0B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2B2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72F20735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0D67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Visual Input </w:t>
            </w:r>
          </w:p>
          <w:p w14:paraId="0AF70E36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8EB2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560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6E1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E5C5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56A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2478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B24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9218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847E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B5F8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AC7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26E429DD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B6740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4EAC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96A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688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E7C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22C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D3F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54C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B93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874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011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8A7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2262A" w14:paraId="25899018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B7F6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ding </w:t>
            </w:r>
          </w:p>
          <w:p w14:paraId="5A6C2671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BA13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28A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6EC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A10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CC22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037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31F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5B80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DD7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B7F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FC4B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6637DB2F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C1CF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FAE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BF3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9E5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44C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7A54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B6AA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82E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CE6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3FBE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5A6D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F1D8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262A" w14:paraId="392194F7" w14:textId="77777777" w:rsidTr="00F87F20">
        <w:trPr>
          <w:trHeight w:val="283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0939D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ing</w:t>
            </w:r>
          </w:p>
          <w:p w14:paraId="4D8B92F9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495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ᴛ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D4F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F3E6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E89E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E655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F04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A67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CFDF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C59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1C4C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87A89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2262A" w14:paraId="3473E074" w14:textId="77777777" w:rsidTr="00F87F20">
        <w:trPr>
          <w:trHeight w:val="283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C8E3D" w14:textId="77777777" w:rsidR="0092262A" w:rsidRDefault="0092262A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9911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F7AB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39F3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FC791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7BD33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217DB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A0D9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83C50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E9677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F1F0F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75565" w14:textId="77777777" w:rsidR="0092262A" w:rsidRDefault="0092262A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C769708" w14:textId="77777777" w:rsidR="0092262A" w:rsidRDefault="0092262A" w:rsidP="0092262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GB"/>
        </w:rPr>
        <w:t>Only the tests with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&lt; 0.05 are presented.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group size;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ᴛ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Kendall’s tau-b correlation coefficient;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= p-value (two-sided).. P = production; C = comprehension; W = weighted: these network measures quantify weighted FC networks; MST = Minimum Spanning Tree: these network measures quantify Minimum Spanning Tree FC networks. FC = functional connectivity; PLI = Phase lag index, mean of all 16 remaining electrodes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relative average clustering coefficient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relative average path length; SWI = small-world index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eg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maximum degree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c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eccentricity, mean of all nodes; MST-BC = MST-maximum betweenness centrality; MST-Leaf = MST-leaf fraction; MST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iam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ST-diameter; MST-TH = MST-tree hierarchy.</w:t>
      </w:r>
    </w:p>
    <w:p w14:paraId="453C1BAE" w14:textId="77777777" w:rsidR="000476A3" w:rsidRDefault="000476A3"/>
    <w:sectPr w:rsidR="000476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2A"/>
    <w:rsid w:val="000476A3"/>
    <w:rsid w:val="0092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DC4B3"/>
  <w15:chartTrackingRefBased/>
  <w15:docId w15:val="{33DDF31E-D407-4E43-8902-8E66EAF9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262A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I (neuro)</dc:creator>
  <cp:keywords/>
  <dc:description/>
  <cp:lastModifiedBy>Bosma, I (neuro)</cp:lastModifiedBy>
  <cp:revision>1</cp:revision>
  <dcterms:created xsi:type="dcterms:W3CDTF">2021-09-29T10:06:00Z</dcterms:created>
  <dcterms:modified xsi:type="dcterms:W3CDTF">2021-09-29T10:06:00Z</dcterms:modified>
</cp:coreProperties>
</file>